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2AEEB" w14:textId="12E3E4F6" w:rsidR="00426A69" w:rsidRPr="00730654" w:rsidRDefault="008A7AD4" w:rsidP="00426A69">
      <w:pPr>
        <w:rPr>
          <w:rFonts w:ascii="Times New Roman" w:hAnsi="Times New Roman" w:cs="Times New Roman"/>
          <w:b/>
          <w:sz w:val="24"/>
          <w:szCs w:val="24"/>
        </w:rPr>
      </w:pPr>
      <w:r w:rsidRPr="00730654">
        <w:rPr>
          <w:rFonts w:ascii="Times New Roman" w:hAnsi="Times New Roman" w:cs="Times New Roman"/>
          <w:b/>
          <w:sz w:val="24"/>
          <w:szCs w:val="24"/>
        </w:rPr>
        <w:t>S3 table.</w:t>
      </w:r>
      <w:r w:rsidR="009873FC" w:rsidRPr="007306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6A69" w:rsidRPr="00730654">
        <w:rPr>
          <w:rFonts w:ascii="Times New Roman" w:hAnsi="Times New Roman" w:cs="Times New Roman"/>
          <w:b/>
          <w:sz w:val="24"/>
          <w:szCs w:val="24"/>
        </w:rPr>
        <w:t xml:space="preserve"> Mean values of alb</w:t>
      </w:r>
      <w:r w:rsidR="00413761">
        <w:rPr>
          <w:rFonts w:ascii="Times New Roman" w:hAnsi="Times New Roman" w:cs="Times New Roman"/>
          <w:b/>
          <w:sz w:val="24"/>
          <w:szCs w:val="24"/>
        </w:rPr>
        <w:t>uminuria in anakinra- and TNFi-</w:t>
      </w:r>
      <w:bookmarkStart w:id="0" w:name="_GoBack"/>
      <w:bookmarkEnd w:id="0"/>
      <w:r w:rsidR="00426A69" w:rsidRPr="00730654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905272" w:rsidRPr="00730654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="00426A69" w:rsidRPr="0073065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gliatabella"/>
        <w:tblW w:w="6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077"/>
        <w:gridCol w:w="1837"/>
      </w:tblGrid>
      <w:tr w:rsidR="00426A69" w:rsidRPr="00BC5AA7" w14:paraId="1AB43A25" w14:textId="77777777" w:rsidTr="000123F0">
        <w:trPr>
          <w:trHeight w:val="527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6B54" w14:textId="44356492" w:rsidR="00426A69" w:rsidRPr="00BC5AA7" w:rsidRDefault="00905272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52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  <w:r w:rsidR="00426A69"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3607" w14:textId="77777777" w:rsidR="00426A69" w:rsidRPr="00BC5AA7" w:rsidRDefault="00786A00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426A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buminuria mg/</w:t>
            </w:r>
            <w:r w:rsidR="00426A69"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</w:p>
          <w:p w14:paraId="7D149370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3B48" w14:textId="77777777" w:rsidR="00426A69" w:rsidRPr="00BC5AA7" w:rsidRDefault="00426A69" w:rsidP="00964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kinra</w:t>
            </w: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TNFi</w:t>
            </w:r>
          </w:p>
          <w:p w14:paraId="7513FBEA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AA7">
              <w:rPr>
                <w:rFonts w:ascii="Times New Roman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426A69" w:rsidRPr="00BC5AA7" w14:paraId="12C6F061" w14:textId="77777777" w:rsidTr="000123F0">
        <w:trPr>
          <w:trHeight w:val="277"/>
        </w:trPr>
        <w:tc>
          <w:tcPr>
            <w:tcW w:w="2441" w:type="dxa"/>
            <w:tcBorders>
              <w:top w:val="single" w:sz="4" w:space="0" w:color="auto"/>
            </w:tcBorders>
          </w:tcPr>
          <w:p w14:paraId="0F2753EB" w14:textId="77777777" w:rsidR="00426A69" w:rsidRPr="00BC5AA7" w:rsidRDefault="00426A69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72CB13DE" w14:textId="77777777" w:rsidR="00426A69" w:rsidRPr="00BC5AA7" w:rsidRDefault="00426A69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73C62002" w14:textId="77777777" w:rsidR="00426A69" w:rsidRPr="00BC5AA7" w:rsidRDefault="00426A69" w:rsidP="00964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A69" w:rsidRPr="00BC5AA7" w14:paraId="5648F268" w14:textId="77777777" w:rsidTr="000123F0">
        <w:trPr>
          <w:trHeight w:val="263"/>
        </w:trPr>
        <w:tc>
          <w:tcPr>
            <w:tcW w:w="2441" w:type="dxa"/>
            <w:vAlign w:val="bottom"/>
          </w:tcPr>
          <w:p w14:paraId="75007241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2D2C3095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077" w:type="dxa"/>
            <w:vAlign w:val="center"/>
          </w:tcPr>
          <w:p w14:paraId="13509F78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37" w:type="dxa"/>
            <w:vMerge w:val="restart"/>
            <w:vAlign w:val="center"/>
          </w:tcPr>
          <w:p w14:paraId="1702822F" w14:textId="7B24B60C" w:rsidR="00426A69" w:rsidRPr="00BC5AA7" w:rsidRDefault="00D44387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426A69" w:rsidRPr="00BC5AA7" w14:paraId="61862D49" w14:textId="77777777" w:rsidTr="000123F0">
        <w:trPr>
          <w:trHeight w:val="277"/>
        </w:trPr>
        <w:tc>
          <w:tcPr>
            <w:tcW w:w="2441" w:type="dxa"/>
            <w:vAlign w:val="bottom"/>
          </w:tcPr>
          <w:p w14:paraId="47885580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5444E18C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077" w:type="dxa"/>
            <w:vAlign w:val="center"/>
          </w:tcPr>
          <w:p w14:paraId="718D8DB9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98 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837" w:type="dxa"/>
            <w:vMerge/>
            <w:vAlign w:val="center"/>
          </w:tcPr>
          <w:p w14:paraId="5E82F88D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A69" w:rsidRPr="00BC5AA7" w14:paraId="2A5EA1C8" w14:textId="77777777" w:rsidTr="000123F0">
        <w:trPr>
          <w:trHeight w:val="263"/>
        </w:trPr>
        <w:tc>
          <w:tcPr>
            <w:tcW w:w="2441" w:type="dxa"/>
          </w:tcPr>
          <w:p w14:paraId="73843138" w14:textId="77777777" w:rsidR="00426A69" w:rsidRPr="00BC5AA7" w:rsidRDefault="00426A69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</w:tcPr>
          <w:p w14:paraId="31611A2B" w14:textId="77777777" w:rsidR="00426A69" w:rsidRPr="00BC5AA7" w:rsidRDefault="00426A69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14:paraId="7535C1F4" w14:textId="77777777" w:rsidR="00426A69" w:rsidRPr="00BC5AA7" w:rsidRDefault="00426A69" w:rsidP="009647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6A69" w:rsidRPr="00BC5AA7" w14:paraId="246F20C7" w14:textId="77777777" w:rsidTr="000123F0">
        <w:trPr>
          <w:trHeight w:val="263"/>
        </w:trPr>
        <w:tc>
          <w:tcPr>
            <w:tcW w:w="2441" w:type="dxa"/>
            <w:vAlign w:val="center"/>
          </w:tcPr>
          <w:p w14:paraId="0B713E1E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kinra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1268AAD1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8</w:t>
            </w:r>
          </w:p>
        </w:tc>
        <w:tc>
          <w:tcPr>
            <w:tcW w:w="2077" w:type="dxa"/>
            <w:vAlign w:val="center"/>
          </w:tcPr>
          <w:p w14:paraId="546DC3F4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37" w:type="dxa"/>
            <w:vMerge w:val="restart"/>
            <w:vAlign w:val="center"/>
          </w:tcPr>
          <w:p w14:paraId="1203520B" w14:textId="0C41DCEB" w:rsidR="00426A69" w:rsidRPr="009B7153" w:rsidRDefault="004F3D8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26A69" w:rsidRPr="009B71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6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426A69" w:rsidRPr="00BC5AA7" w14:paraId="5D293F64" w14:textId="77777777" w:rsidTr="000123F0">
        <w:trPr>
          <w:trHeight w:val="277"/>
        </w:trPr>
        <w:tc>
          <w:tcPr>
            <w:tcW w:w="2441" w:type="dxa"/>
            <w:vAlign w:val="center"/>
          </w:tcPr>
          <w:p w14:paraId="56492F49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50A7D7D0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7" w:type="dxa"/>
            <w:vAlign w:val="center"/>
          </w:tcPr>
          <w:p w14:paraId="520F2DAA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837" w:type="dxa"/>
            <w:vMerge/>
            <w:vAlign w:val="center"/>
          </w:tcPr>
          <w:p w14:paraId="2B57AA33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A69" w:rsidRPr="00BC5AA7" w14:paraId="7C7CBDA4" w14:textId="77777777" w:rsidTr="000123F0">
        <w:trPr>
          <w:trHeight w:val="263"/>
        </w:trPr>
        <w:tc>
          <w:tcPr>
            <w:tcW w:w="2441" w:type="dxa"/>
            <w:vAlign w:val="center"/>
          </w:tcPr>
          <w:p w14:paraId="1271C981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vAlign w:val="center"/>
          </w:tcPr>
          <w:p w14:paraId="324C1C1A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7" w:type="dxa"/>
            <w:vAlign w:val="center"/>
          </w:tcPr>
          <w:p w14:paraId="2CDEDACD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A69" w:rsidRPr="00BC5AA7" w14:paraId="53278099" w14:textId="77777777" w:rsidTr="000123F0">
        <w:trPr>
          <w:trHeight w:val="263"/>
        </w:trPr>
        <w:tc>
          <w:tcPr>
            <w:tcW w:w="2441" w:type="dxa"/>
            <w:shd w:val="clear" w:color="auto" w:fill="auto"/>
            <w:vAlign w:val="center"/>
          </w:tcPr>
          <w:p w14:paraId="58842E3E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 (6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nths),</w:t>
            </w:r>
          </w:p>
          <w:p w14:paraId="61EEEF7E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6668EFD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837" w:type="dxa"/>
            <w:vMerge w:val="restart"/>
            <w:shd w:val="clear" w:color="auto" w:fill="auto"/>
            <w:vAlign w:val="center"/>
          </w:tcPr>
          <w:p w14:paraId="47884E0F" w14:textId="55C4E5D5" w:rsidR="00426A69" w:rsidRPr="009B7153" w:rsidRDefault="004F3D8B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26A69" w:rsidRPr="009B71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6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426A69" w:rsidRPr="00BC5AA7" w14:paraId="112AB40E" w14:textId="77777777" w:rsidTr="000123F0">
        <w:trPr>
          <w:trHeight w:val="263"/>
        </w:trPr>
        <w:tc>
          <w:tcPr>
            <w:tcW w:w="2441" w:type="dxa"/>
            <w:vAlign w:val="center"/>
          </w:tcPr>
          <w:p w14:paraId="2D7D3DAF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6 months),</w:t>
            </w:r>
          </w:p>
          <w:p w14:paraId="38B41CB8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077" w:type="dxa"/>
            <w:vAlign w:val="center"/>
          </w:tcPr>
          <w:p w14:paraId="70BE96E2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</w:t>
            </w:r>
            <w:r w:rsidRPr="00BC5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1837" w:type="dxa"/>
            <w:vMerge/>
            <w:vAlign w:val="center"/>
          </w:tcPr>
          <w:p w14:paraId="5AAF4659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A69" w:rsidRPr="00BC5AA7" w14:paraId="54B8CC5E" w14:textId="77777777" w:rsidTr="000123F0">
        <w:trPr>
          <w:trHeight w:val="263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14:paraId="2E4A29E5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6E36017E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28E42DAB" w14:textId="77777777" w:rsidR="00426A69" w:rsidRPr="00BC5AA7" w:rsidRDefault="00426A69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123F0" w:rsidRPr="00BC5AA7" w14:paraId="45E96808" w14:textId="77777777" w:rsidTr="000123F0">
        <w:trPr>
          <w:trHeight w:val="263"/>
        </w:trPr>
        <w:tc>
          <w:tcPr>
            <w:tcW w:w="63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5077D" w14:textId="77777777" w:rsidR="000123F0" w:rsidRPr="00BC5AA7" w:rsidRDefault="000123F0" w:rsidP="000123F0">
            <w:pPr>
              <w:ind w:right="127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5AA7">
              <w:rPr>
                <w:rFonts w:ascii="Times New Roman" w:hAnsi="Times New Roman" w:cs="Times New Roman"/>
                <w:sz w:val="16"/>
                <w:szCs w:val="16"/>
              </w:rPr>
              <w:t xml:space="preserve">Abbreviations: TNFi: TNF inhibitor. </w:t>
            </w:r>
          </w:p>
          <w:p w14:paraId="3812D7B1" w14:textId="77777777" w:rsidR="000123F0" w:rsidRPr="00BC5AA7" w:rsidRDefault="000123F0" w:rsidP="009647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A0767A6" w14:textId="52CA023B" w:rsidR="00426A69" w:rsidRDefault="00426A69">
      <w:pPr>
        <w:rPr>
          <w:rFonts w:ascii="Times New Roman" w:hAnsi="Times New Roman" w:cs="Times New Roman"/>
          <w:b/>
          <w:sz w:val="20"/>
          <w:szCs w:val="20"/>
        </w:rPr>
      </w:pPr>
    </w:p>
    <w:p w14:paraId="2AC484FA" w14:textId="221FA35A" w:rsidR="009C1E03" w:rsidRDefault="009C1E03">
      <w:pPr>
        <w:rPr>
          <w:rFonts w:ascii="Times New Roman" w:hAnsi="Times New Roman" w:cs="Times New Roman"/>
          <w:b/>
          <w:sz w:val="20"/>
          <w:szCs w:val="20"/>
        </w:rPr>
      </w:pPr>
    </w:p>
    <w:sectPr w:rsidR="009C1E03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F6B86" w14:textId="77777777" w:rsidR="00EC1189" w:rsidRDefault="00EC1189" w:rsidP="006C2916">
      <w:pPr>
        <w:spacing w:after="0" w:line="240" w:lineRule="auto"/>
      </w:pPr>
      <w:r>
        <w:separator/>
      </w:r>
    </w:p>
  </w:endnote>
  <w:endnote w:type="continuationSeparator" w:id="0">
    <w:p w14:paraId="6A902B89" w14:textId="77777777" w:rsidR="00EC1189" w:rsidRDefault="00EC1189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761" w:rsidRPr="00413761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71940" w14:textId="77777777" w:rsidR="00EC1189" w:rsidRDefault="00EC1189" w:rsidP="006C2916">
      <w:pPr>
        <w:spacing w:after="0" w:line="240" w:lineRule="auto"/>
      </w:pPr>
      <w:r>
        <w:separator/>
      </w:r>
    </w:p>
  </w:footnote>
  <w:footnote w:type="continuationSeparator" w:id="0">
    <w:p w14:paraId="25886315" w14:textId="77777777" w:rsidR="00EC1189" w:rsidRDefault="00EC1189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D340C"/>
    <w:rsid w:val="00111FD7"/>
    <w:rsid w:val="00144D73"/>
    <w:rsid w:val="001E445B"/>
    <w:rsid w:val="0026021D"/>
    <w:rsid w:val="0026416E"/>
    <w:rsid w:val="00314A7E"/>
    <w:rsid w:val="003371A3"/>
    <w:rsid w:val="00377DCD"/>
    <w:rsid w:val="00394728"/>
    <w:rsid w:val="003B2A88"/>
    <w:rsid w:val="003F1929"/>
    <w:rsid w:val="00411061"/>
    <w:rsid w:val="004137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D2868"/>
    <w:rsid w:val="006E10EF"/>
    <w:rsid w:val="00730654"/>
    <w:rsid w:val="00731522"/>
    <w:rsid w:val="00746692"/>
    <w:rsid w:val="007773EB"/>
    <w:rsid w:val="0078293C"/>
    <w:rsid w:val="00786A00"/>
    <w:rsid w:val="007A4493"/>
    <w:rsid w:val="007F1C5D"/>
    <w:rsid w:val="0083192D"/>
    <w:rsid w:val="008454F1"/>
    <w:rsid w:val="00847C7C"/>
    <w:rsid w:val="00877631"/>
    <w:rsid w:val="008A371B"/>
    <w:rsid w:val="008A7AD4"/>
    <w:rsid w:val="00901A6B"/>
    <w:rsid w:val="009042BF"/>
    <w:rsid w:val="00905272"/>
    <w:rsid w:val="0096476C"/>
    <w:rsid w:val="00980EB7"/>
    <w:rsid w:val="009873FC"/>
    <w:rsid w:val="009A3C26"/>
    <w:rsid w:val="009B183F"/>
    <w:rsid w:val="009C1E03"/>
    <w:rsid w:val="009C2331"/>
    <w:rsid w:val="009F4268"/>
    <w:rsid w:val="00AA0A4D"/>
    <w:rsid w:val="00AF2239"/>
    <w:rsid w:val="00AF50D9"/>
    <w:rsid w:val="00B14EDB"/>
    <w:rsid w:val="00B202CF"/>
    <w:rsid w:val="00BD4F08"/>
    <w:rsid w:val="00BF2996"/>
    <w:rsid w:val="00C274F5"/>
    <w:rsid w:val="00C6222C"/>
    <w:rsid w:val="00C91748"/>
    <w:rsid w:val="00C97104"/>
    <w:rsid w:val="00CA2F4A"/>
    <w:rsid w:val="00CF0C79"/>
    <w:rsid w:val="00CF5A0F"/>
    <w:rsid w:val="00D2582B"/>
    <w:rsid w:val="00D44387"/>
    <w:rsid w:val="00D47BAD"/>
    <w:rsid w:val="00D914D4"/>
    <w:rsid w:val="00D9175E"/>
    <w:rsid w:val="00E051C2"/>
    <w:rsid w:val="00E60EF3"/>
    <w:rsid w:val="00E65F7F"/>
    <w:rsid w:val="00EC1189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6</cp:revision>
  <dcterms:created xsi:type="dcterms:W3CDTF">2018-04-09T15:20:00Z</dcterms:created>
  <dcterms:modified xsi:type="dcterms:W3CDTF">2019-08-01T08:56:00Z</dcterms:modified>
</cp:coreProperties>
</file>